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7C8D" w:rsidRDefault="002A7C8D" w:rsidP="002A7C8D">
      <w:pPr>
        <w:spacing w:line="276" w:lineRule="auto"/>
        <w:ind w:right="1168"/>
        <w:jc w:val="both"/>
        <w:rPr>
          <w:rFonts w:asciiTheme="majorBidi" w:hAnsiTheme="majorBidi" w:cstheme="majorBidi"/>
          <w:color w:val="000000" w:themeColor="text1"/>
          <w:lang w:val="en-US"/>
        </w:rPr>
      </w:pPr>
      <w:r w:rsidRPr="00130FD5">
        <w:rPr>
          <w:rFonts w:asciiTheme="majorBidi" w:hAnsiTheme="majorBidi" w:cstheme="majorBidi"/>
          <w:color w:val="000000" w:themeColor="text1"/>
          <w:lang w:val="en-US"/>
        </w:rPr>
        <w:t>Additional file 2</w:t>
      </w:r>
    </w:p>
    <w:p w:rsidR="002A7C8D" w:rsidRPr="00130FD5" w:rsidRDefault="002A7C8D" w:rsidP="002A7C8D">
      <w:pPr>
        <w:spacing w:line="276" w:lineRule="auto"/>
        <w:ind w:right="1168"/>
        <w:jc w:val="both"/>
        <w:rPr>
          <w:rFonts w:asciiTheme="majorBidi" w:hAnsiTheme="majorBidi" w:cstheme="majorBidi"/>
          <w:color w:val="000000" w:themeColor="text1"/>
          <w:lang w:val="en-US"/>
        </w:rPr>
      </w:pPr>
      <w:r>
        <w:rPr>
          <w:rFonts w:asciiTheme="majorBidi" w:hAnsiTheme="majorBidi" w:cstheme="majorBidi"/>
          <w:color w:val="000000" w:themeColor="text1"/>
          <w:lang w:val="en-US"/>
        </w:rPr>
        <w:t>Additional table 2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74"/>
        <w:gridCol w:w="1528"/>
        <w:gridCol w:w="1513"/>
        <w:gridCol w:w="2071"/>
        <w:gridCol w:w="1802"/>
      </w:tblGrid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CCDC scor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Moderate and Sever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Critical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OR (univariate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OR (multivariate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 xml:space="preserve">Age&gt;60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7 (61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3 (38.3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4.51 (1.53-16.66, p=0.01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.70 (0.63-14.33, p=0.201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ale sex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5 (59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7 (40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.79 (1.12-7.24, p=0.03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.51 (0.60-12.03, p=0.216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Hypertension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9 (64.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6 (35.6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86 (0.75-4.70, p=0.18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Obesity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5 (38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8 (61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5.14 (1.53-18.82, p=0.00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9.25 (1.54-67.46, p=0.019)</w:t>
            </w:r>
          </w:p>
        </w:tc>
      </w:tr>
      <w:tr w:rsidR="002A7C8D" w:rsidRPr="00130FD5" w:rsidTr="00951D72">
        <w:tc>
          <w:tcPr>
            <w:tcW w:w="1574" w:type="dxa"/>
            <w:shd w:val="clear" w:color="auto" w:fill="D9D9D9" w:themeFill="background1" w:themeFillShade="D9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Corticosteroid therapy n (%)</w:t>
            </w:r>
          </w:p>
        </w:tc>
        <w:tc>
          <w:tcPr>
            <w:tcW w:w="1528" w:type="dxa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8 (59.6)</w:t>
            </w:r>
          </w:p>
        </w:tc>
        <w:tc>
          <w:tcPr>
            <w:tcW w:w="1513" w:type="dxa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9 (40.4)</w:t>
            </w:r>
          </w:p>
        </w:tc>
        <w:tc>
          <w:tcPr>
            <w:tcW w:w="2071" w:type="dxa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.22 (1.27-8.81, p=0.0171)</w:t>
            </w:r>
          </w:p>
        </w:tc>
        <w:tc>
          <w:tcPr>
            <w:tcW w:w="1802" w:type="dxa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76 (0.49-6.64, p=0.385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 xml:space="preserve">Diabetes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1 (75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7 (25.0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0.75 (0.26-1.99, p=0.57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IL-8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69.2 (103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75.2 (50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04 (1.00-1.08, p=0.05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G-CSF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84.2 (312.6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26.7 (283.0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00 (1.00-1.00, p=0.56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cfDNA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8.0 (6.1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7.4 (14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12 (1.05-1.20, p=0.00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07 (1.01-1.16, p=0.055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MPO-DNA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0.9 (0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1 (0.8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52 (0.73-3.29, p=0.25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NE-DNA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1 (0.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3 (0.6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72 (0.64-4.79, p=0.267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CitH3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9.2 (23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7.3 (30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00 (0.98-1.02, p=0.74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Death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No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Ye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OR (univariate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OR (multivariate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 xml:space="preserve">Age&gt;60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43 (71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7 (28.3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6.13 (1.60-40.44, p=0.02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.17 (0.58-27.61, p=0.223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ale sex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1 (73.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1 (26.2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91 (0.69-5.46, p=0.21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10 (0.26-4.62, p=0.891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Hypertension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1 (68.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4 (31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.88 (1.33-13.06, p=0.01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.87 (0.68-15.24, p=0.175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Obesity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8 (61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5 (38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.95 (0.79-10.27, p=0.09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.25 (0.45-11.24, p=0.314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Corticosteroid therapy 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5 (74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2 (25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91 (0.69-5.64, p=0.22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 xml:space="preserve">Diabetes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5 (89.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 (10.7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0.37 (0.08-1.23, p=0.13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IL-8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68.0 (99.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81.6 (55.6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00 (1.00-1.01, p=0.58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G-CSF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82.8 (298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46.1 (326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00 (1.00-1.00, p=0.45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cfDNA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8.8 (8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17.5 (13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1.09 (1.03-1.16, p=0.006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1.08 (1.02-1.15, p=0.014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MPO-DNA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0.9 (0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1 (0.9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56 (0.71-3.35, p=0.234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NE-DNA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1 (0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3 (0.6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80 (0.63-5.11, p=0.246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CitH3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30.0 (24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23.6 (26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0.99 (0.96-1.01, p=0.33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ICU admittanc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No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Ye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OR (univariate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lang w:val="en-US" w:eastAsia="zh-CN"/>
              </w:rPr>
              <w:t>OR (multivariate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 xml:space="preserve">Age&gt;60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51 (85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9 (15.0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76 (0.48-8.41, p=0.42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0.69 (0.05-10.85, p=0.780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ale sex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4 (85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8 (19.0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.76 (0.80-11.06, p=0.11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84 (0.08-63.05, p=0.695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Hypertension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40 (88.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5 (11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0.73 (0.20-2.48, p=0.61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Obesity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7 (53.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6 (46.2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10.57 (2.69-43.67, p=0.00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46.21 (3.76-2138.71, p=0.011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Corticosteroid therapy 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6 (76.6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1 (23.4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3.75 (2.50-257.24, p=0.014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9.62 (1.07-2584.67, p=0.114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 xml:space="preserve">Diabetes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25 (89.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3 (10.7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0.75 (0.16-2.75, p=0.68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lastRenderedPageBreak/>
              <w:t>IL-8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71.3 (97.6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67.9 (32.7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 xml:space="preserve">1.00 (0.99-1.01, p=0.909) 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G-CSF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99.5 (324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70.9 (41.8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1.00 (0.99-1.00, p=0.77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cfDNA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8.7 (6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23.7 (17.4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1.14 (1.06-1.25, p=0.00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/>
                <w:color w:val="000000" w:themeColor="text1"/>
                <w:sz w:val="20"/>
                <w:szCs w:val="20"/>
                <w:lang w:val="en-US" w:eastAsia="zh-CN"/>
              </w:rPr>
              <w:t>1.22 (1.07-1.53, p=0.025)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 xml:space="preserve">MPO-DNA 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0.9 (0.6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1 (0.8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57 (0.61-3.46, p=0.27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NE-DNA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1 (0.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.4 (0.7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2.49 (0.78-7.95, p=0.10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  <w:tr w:rsidR="002A7C8D" w:rsidRPr="00130FD5" w:rsidTr="00951D72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CitH3</w:t>
            </w:r>
          </w:p>
          <w:p w:rsidR="002A7C8D" w:rsidRPr="00130FD5" w:rsidRDefault="002A7C8D" w:rsidP="00951D72">
            <w:pPr>
              <w:autoSpaceDE w:val="0"/>
              <w:autoSpaceDN w:val="0"/>
              <w:adjustRightInd w:val="0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30.1 (25.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18.8 (15.3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0.97 (0.92-1.00, p=0.17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7C8D" w:rsidRPr="00130FD5" w:rsidRDefault="002A7C8D" w:rsidP="00951D72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0FD5">
              <w:rPr>
                <w:rFonts w:asciiTheme="majorBidi" w:eastAsiaTheme="minorEastAsia" w:hAnsiTheme="majorBidi" w:cstheme="majorBidi"/>
                <w:bCs/>
                <w:color w:val="000000" w:themeColor="text1"/>
                <w:sz w:val="20"/>
                <w:szCs w:val="20"/>
                <w:lang w:val="en-US" w:eastAsia="zh-CN"/>
              </w:rPr>
              <w:t>-</w:t>
            </w:r>
          </w:p>
        </w:tc>
      </w:tr>
    </w:tbl>
    <w:p w:rsidR="002A7C8D" w:rsidRPr="00130FD5" w:rsidRDefault="002A7C8D" w:rsidP="002A7C8D">
      <w:pPr>
        <w:rPr>
          <w:rFonts w:asciiTheme="majorBidi" w:hAnsiTheme="majorBidi" w:cstheme="majorBidi"/>
          <w:lang w:val="en-US"/>
        </w:rPr>
      </w:pPr>
    </w:p>
    <w:p w:rsidR="002A7C8D" w:rsidRPr="00130FD5" w:rsidRDefault="002A7C8D" w:rsidP="002A7C8D">
      <w:pPr>
        <w:rPr>
          <w:rFonts w:asciiTheme="majorBidi" w:hAnsiTheme="majorBidi" w:cstheme="majorBidi"/>
          <w:lang w:val="en-US"/>
        </w:rPr>
      </w:pPr>
      <w:r w:rsidRPr="00130FD5">
        <w:rPr>
          <w:rFonts w:asciiTheme="majorBidi" w:hAnsiTheme="majorBidi" w:cstheme="majorBidi"/>
          <w:lang w:val="en-US"/>
        </w:rPr>
        <w:t>Table S2. Detailed view of the multivariate model for severity, mortality, and need for ICU.</w:t>
      </w:r>
    </w:p>
    <w:p w:rsidR="007170BC" w:rsidRPr="002A7C8D" w:rsidRDefault="007170BC">
      <w:pPr>
        <w:rPr>
          <w:lang w:val="en-US"/>
        </w:rPr>
      </w:pPr>
    </w:p>
    <w:sectPr w:rsidR="007170BC" w:rsidRPr="002A7C8D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0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C8D"/>
    <w:rsid w:val="00061964"/>
    <w:rsid w:val="002A7C8D"/>
    <w:rsid w:val="0071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99D72E0-4769-D64A-8126-2E1FE679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C8D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7C8D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0</Words>
  <Characters>2646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1-22T10:52:00Z</dcterms:created>
  <dcterms:modified xsi:type="dcterms:W3CDTF">2023-11-22T10:52:00Z</dcterms:modified>
</cp:coreProperties>
</file>